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69CF7" w14:textId="77777777" w:rsidR="00EE6E1A" w:rsidRDefault="00EE6E1A" w:rsidP="00EE6E1A">
      <w:pPr>
        <w:spacing w:line="360" w:lineRule="auto"/>
        <w:jc w:val="both"/>
        <w:rPr>
          <w:color w:val="000000" w:themeColor="text1"/>
        </w:rPr>
      </w:pPr>
      <w:bookmarkStart w:id="0" w:name="_GoBack"/>
      <w:bookmarkEnd w:id="0"/>
    </w:p>
    <w:p w14:paraId="196078DD" w14:textId="77777777" w:rsidR="00EE6E1A" w:rsidRDefault="00EE6E1A" w:rsidP="00EE6E1A">
      <w:pPr>
        <w:spacing w:line="360" w:lineRule="auto"/>
        <w:jc w:val="both"/>
        <w:rPr>
          <w:b/>
          <w:bCs/>
          <w:color w:val="000000" w:themeColor="text1"/>
        </w:rPr>
      </w:pPr>
      <w:r w:rsidRPr="00E91FB7">
        <w:rPr>
          <w:b/>
          <w:bCs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1DCBD6F1" wp14:editId="3001920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904240"/>
            <wp:effectExtent l="0" t="0" r="0" b="0"/>
            <wp:wrapNone/>
            <wp:docPr id="15" name="table" descr="Graphical user interface,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3AE5BD6-1676-F149-996E-74BE0ECF4C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table" descr="Graphical user interface, table&#10;&#10;Description automatically generated">
                      <a:extLst>
                        <a:ext uri="{FF2B5EF4-FFF2-40B4-BE49-F238E27FC236}">
                          <a16:creationId xmlns:a16="http://schemas.microsoft.com/office/drawing/2014/main" id="{C3AE5BD6-1676-F149-996E-74BE0ECF4C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509748D" w14:textId="77777777" w:rsidR="00EE6E1A" w:rsidRDefault="00EE6E1A" w:rsidP="00EE6E1A">
      <w:pPr>
        <w:spacing w:line="360" w:lineRule="auto"/>
        <w:jc w:val="both"/>
        <w:rPr>
          <w:b/>
          <w:bCs/>
          <w:color w:val="000000" w:themeColor="text1"/>
        </w:rPr>
      </w:pPr>
    </w:p>
    <w:p w14:paraId="76C91CE3" w14:textId="77777777" w:rsidR="00EE6E1A" w:rsidRDefault="00EE6E1A" w:rsidP="00EE6E1A">
      <w:pPr>
        <w:spacing w:line="360" w:lineRule="auto"/>
        <w:jc w:val="both"/>
        <w:rPr>
          <w:b/>
          <w:bCs/>
          <w:color w:val="000000" w:themeColor="text1"/>
        </w:rPr>
      </w:pPr>
    </w:p>
    <w:p w14:paraId="1C661E3D" w14:textId="77777777" w:rsidR="00EE6E1A" w:rsidRDefault="00EE6E1A" w:rsidP="00EE6E1A">
      <w:pPr>
        <w:spacing w:line="360" w:lineRule="auto"/>
        <w:jc w:val="both"/>
        <w:rPr>
          <w:b/>
          <w:bCs/>
          <w:color w:val="000000" w:themeColor="text1"/>
        </w:rPr>
      </w:pPr>
      <w:r w:rsidRPr="00E91FB7">
        <w:rPr>
          <w:b/>
          <w:bCs/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474BCC0B" wp14:editId="41DF8FFF">
            <wp:simplePos x="0" y="0"/>
            <wp:positionH relativeFrom="column">
              <wp:posOffset>0</wp:posOffset>
            </wp:positionH>
            <wp:positionV relativeFrom="paragraph">
              <wp:posOffset>173441</wp:posOffset>
            </wp:positionV>
            <wp:extent cx="5943600" cy="904240"/>
            <wp:effectExtent l="0" t="0" r="0" b="0"/>
            <wp:wrapNone/>
            <wp:docPr id="16" name="table" descr="Graphical user interface,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6FE37A5-DD47-9945-948F-ECD723F0C0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table" descr="Graphical user interface, table&#10;&#10;Description automatically generated">
                      <a:extLst>
                        <a:ext uri="{FF2B5EF4-FFF2-40B4-BE49-F238E27FC236}">
                          <a16:creationId xmlns:a16="http://schemas.microsoft.com/office/drawing/2014/main" id="{06FE37A5-DD47-9945-948F-ECD723F0C0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A2C1AF" w14:textId="77777777" w:rsidR="00EE6E1A" w:rsidRDefault="00EE6E1A" w:rsidP="00EE6E1A">
      <w:pPr>
        <w:spacing w:line="360" w:lineRule="auto"/>
        <w:jc w:val="both"/>
        <w:rPr>
          <w:b/>
          <w:bCs/>
          <w:color w:val="000000" w:themeColor="text1"/>
        </w:rPr>
      </w:pPr>
    </w:p>
    <w:p w14:paraId="42ED20E7" w14:textId="77777777" w:rsidR="00EE6E1A" w:rsidRDefault="00EE6E1A" w:rsidP="00EE6E1A">
      <w:pPr>
        <w:spacing w:line="360" w:lineRule="auto"/>
        <w:jc w:val="both"/>
        <w:rPr>
          <w:b/>
          <w:bCs/>
          <w:color w:val="000000" w:themeColor="text1"/>
        </w:rPr>
      </w:pPr>
    </w:p>
    <w:p w14:paraId="1E141EF4" w14:textId="77777777" w:rsidR="00EE6E1A" w:rsidRDefault="00EE6E1A" w:rsidP="00EE6E1A">
      <w:pPr>
        <w:spacing w:line="360" w:lineRule="auto"/>
        <w:jc w:val="both"/>
        <w:rPr>
          <w:b/>
          <w:bCs/>
          <w:color w:val="000000" w:themeColor="text1"/>
        </w:rPr>
      </w:pPr>
    </w:p>
    <w:p w14:paraId="04F432BD" w14:textId="77777777" w:rsidR="00EE6E1A" w:rsidRDefault="00EE6E1A" w:rsidP="00EE6E1A">
      <w:pPr>
        <w:spacing w:line="360" w:lineRule="auto"/>
        <w:jc w:val="both"/>
        <w:rPr>
          <w:b/>
          <w:bCs/>
          <w:color w:val="000000" w:themeColor="text1"/>
        </w:rPr>
      </w:pPr>
      <w:r w:rsidRPr="00E91FB7">
        <w:rPr>
          <w:b/>
          <w:bCs/>
          <w:noProof/>
          <w:color w:val="000000" w:themeColor="text1"/>
        </w:rPr>
        <w:drawing>
          <wp:anchor distT="0" distB="0" distL="114300" distR="114300" simplePos="0" relativeHeight="251661312" behindDoc="0" locked="0" layoutInCell="1" allowOverlap="1" wp14:anchorId="38A406D9" wp14:editId="07A78B2D">
            <wp:simplePos x="0" y="0"/>
            <wp:positionH relativeFrom="column">
              <wp:posOffset>0</wp:posOffset>
            </wp:positionH>
            <wp:positionV relativeFrom="paragraph">
              <wp:posOffset>83992</wp:posOffset>
            </wp:positionV>
            <wp:extent cx="5943600" cy="904240"/>
            <wp:effectExtent l="0" t="0" r="0" b="0"/>
            <wp:wrapNone/>
            <wp:docPr id="17" name="table" descr="Graphical user interface, application, 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735807D-FABA-B440-85E2-0445F37BAF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able" descr="Graphical user interface, application, table&#10;&#10;Description automatically generated">
                      <a:extLst>
                        <a:ext uri="{FF2B5EF4-FFF2-40B4-BE49-F238E27FC236}">
                          <a16:creationId xmlns:a16="http://schemas.microsoft.com/office/drawing/2014/main" id="{D735807D-FABA-B440-85E2-0445F37BAF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74B23B3" w14:textId="77777777" w:rsidR="00EE6E1A" w:rsidRDefault="00EE6E1A" w:rsidP="00EE6E1A">
      <w:pPr>
        <w:spacing w:line="360" w:lineRule="auto"/>
        <w:jc w:val="both"/>
        <w:rPr>
          <w:b/>
          <w:bCs/>
          <w:color w:val="000000" w:themeColor="text1"/>
        </w:rPr>
      </w:pPr>
    </w:p>
    <w:p w14:paraId="08A555DC" w14:textId="77777777" w:rsidR="00EE6E1A" w:rsidRDefault="00EE6E1A" w:rsidP="00EE6E1A">
      <w:pPr>
        <w:spacing w:line="360" w:lineRule="auto"/>
        <w:jc w:val="both"/>
        <w:rPr>
          <w:b/>
          <w:bCs/>
          <w:color w:val="000000" w:themeColor="text1"/>
        </w:rPr>
      </w:pPr>
    </w:p>
    <w:p w14:paraId="49DB8581" w14:textId="77777777" w:rsidR="00EE6E1A" w:rsidRDefault="00EE6E1A" w:rsidP="00EE6E1A">
      <w:pPr>
        <w:spacing w:line="360" w:lineRule="auto"/>
        <w:jc w:val="both"/>
        <w:rPr>
          <w:b/>
          <w:bCs/>
          <w:color w:val="000000" w:themeColor="text1"/>
        </w:rPr>
      </w:pPr>
    </w:p>
    <w:p w14:paraId="059D82A1" w14:textId="77777777" w:rsidR="00EE6E1A" w:rsidRDefault="00EE6E1A" w:rsidP="00EE6E1A">
      <w:pPr>
        <w:spacing w:line="360" w:lineRule="auto"/>
        <w:jc w:val="both"/>
        <w:rPr>
          <w:color w:val="000000" w:themeColor="text1"/>
          <w:shd w:val="clear" w:color="auto" w:fill="FFFFFF"/>
        </w:rPr>
      </w:pPr>
      <w:r>
        <w:rPr>
          <w:b/>
          <w:bCs/>
          <w:color w:val="000000" w:themeColor="text1"/>
        </w:rPr>
        <w:t xml:space="preserve">Table S1 </w:t>
      </w:r>
      <w:r>
        <w:rPr>
          <w:color w:val="000000" w:themeColor="text1"/>
        </w:rPr>
        <w:t>Expanded list of gentamicin protection assay statistical comparisons from Figure 3.</w:t>
      </w:r>
      <w:r>
        <w:rPr>
          <w:b/>
          <w:bCs/>
          <w:color w:val="000000" w:themeColor="text1"/>
        </w:rPr>
        <w:t xml:space="preserve"> </w:t>
      </w:r>
      <w:r w:rsidRPr="009F1476">
        <w:rPr>
          <w:color w:val="000000" w:themeColor="text1"/>
        </w:rPr>
        <w:t>Briefly</w:t>
      </w:r>
      <w:r>
        <w:rPr>
          <w:b/>
          <w:bCs/>
          <w:color w:val="000000" w:themeColor="text1"/>
        </w:rPr>
        <w:t xml:space="preserve">, </w:t>
      </w:r>
      <w:r>
        <w:rPr>
          <w:color w:val="000000" w:themeColor="text1"/>
        </w:rPr>
        <w:t>g</w:t>
      </w:r>
      <w:r w:rsidRPr="005E12A7">
        <w:rPr>
          <w:color w:val="000000" w:themeColor="text1"/>
        </w:rPr>
        <w:t>entamicin protection assay comparing intracellular CAB2, CAB2</w:t>
      </w:r>
      <w:r w:rsidRPr="005E12A7">
        <w:rPr>
          <w:color w:val="000000" w:themeColor="text1"/>
          <w:shd w:val="clear" w:color="auto" w:fill="FFFFFF"/>
        </w:rPr>
        <w:t>Δ</w:t>
      </w:r>
      <w:r w:rsidRPr="005E12A7">
        <w:rPr>
          <w:i/>
          <w:iCs/>
          <w:color w:val="000000" w:themeColor="text1"/>
          <w:shd w:val="clear" w:color="auto" w:fill="FFFFFF"/>
        </w:rPr>
        <w:t>vopC</w:t>
      </w:r>
      <w:r w:rsidRPr="005E12A7">
        <w:rPr>
          <w:color w:val="000000" w:themeColor="text1"/>
        </w:rPr>
        <w:t xml:space="preserve">, or CAB4 at </w:t>
      </w:r>
      <w:proofErr w:type="gramStart"/>
      <w:r w:rsidRPr="005E12A7">
        <w:rPr>
          <w:color w:val="000000" w:themeColor="text1"/>
          <w:shd w:val="clear" w:color="auto" w:fill="FFFFFF"/>
        </w:rPr>
        <w:t>1, 4, and 7</w:t>
      </w:r>
      <w:r>
        <w:rPr>
          <w:color w:val="000000" w:themeColor="text1"/>
          <w:shd w:val="clear" w:color="auto" w:fill="FFFFFF"/>
        </w:rPr>
        <w:t xml:space="preserve"> </w:t>
      </w:r>
      <w:r w:rsidRPr="005E12A7">
        <w:rPr>
          <w:color w:val="000000" w:themeColor="text1"/>
          <w:shd w:val="clear" w:color="auto" w:fill="FFFFFF"/>
        </w:rPr>
        <w:t>hour</w:t>
      </w:r>
      <w:proofErr w:type="gramEnd"/>
      <w:r w:rsidRPr="005E12A7">
        <w:rPr>
          <w:color w:val="000000" w:themeColor="text1"/>
          <w:shd w:val="clear" w:color="auto" w:fill="FFFFFF"/>
        </w:rPr>
        <w:t xml:space="preserve"> post-gentamicin application, which proceeded infection and mock, </w:t>
      </w:r>
      <w:r w:rsidRPr="005E12A7">
        <w:rPr>
          <w:color w:val="000000" w:themeColor="text1"/>
        </w:rPr>
        <w:t>2.5</w:t>
      </w:r>
      <w:r w:rsidRPr="005E12A7">
        <w:rPr>
          <w:color w:val="000000" w:themeColor="text1"/>
          <w:shd w:val="clear" w:color="auto" w:fill="FFFFFF"/>
        </w:rPr>
        <w:t xml:space="preserve">μg/mL CNF1, or </w:t>
      </w:r>
      <w:r w:rsidRPr="005E12A7">
        <w:rPr>
          <w:color w:val="000000" w:themeColor="text1"/>
        </w:rPr>
        <w:t>2.5</w:t>
      </w:r>
      <w:r w:rsidRPr="005E12A7">
        <w:rPr>
          <w:color w:val="000000" w:themeColor="text1"/>
          <w:shd w:val="clear" w:color="auto" w:fill="FFFFFF"/>
        </w:rPr>
        <w:t xml:space="preserve">μg/mL CNF1 C866A application by 2 hours. </w:t>
      </w:r>
      <w:r>
        <w:rPr>
          <w:color w:val="000000" w:themeColor="text1"/>
          <w:shd w:val="clear" w:color="auto" w:fill="FFFFFF"/>
        </w:rPr>
        <w:t xml:space="preserve">All infections were conducted at an MOI = 10 </w:t>
      </w:r>
      <w:r w:rsidRPr="005E12A7">
        <w:rPr>
          <w:color w:val="000000" w:themeColor="text1"/>
          <w:shd w:val="clear" w:color="auto" w:fill="FFFFFF"/>
        </w:rPr>
        <w:t xml:space="preserve">Statistical </w:t>
      </w:r>
      <w:proofErr w:type="gramStart"/>
      <w:r w:rsidRPr="005E12A7">
        <w:rPr>
          <w:color w:val="000000" w:themeColor="text1"/>
          <w:shd w:val="clear" w:color="auto" w:fill="FFFFFF"/>
        </w:rPr>
        <w:t>significance</w:t>
      </w:r>
      <w:proofErr w:type="gramEnd"/>
      <w:r w:rsidRPr="005E12A7">
        <w:rPr>
          <w:color w:val="000000" w:themeColor="text1"/>
          <w:shd w:val="clear" w:color="auto" w:fill="FFFFFF"/>
        </w:rPr>
        <w:t xml:space="preserve"> measured using </w:t>
      </w:r>
      <w:r>
        <w:rPr>
          <w:color w:val="000000" w:themeColor="text1"/>
          <w:shd w:val="clear" w:color="auto" w:fill="FFFFFF"/>
        </w:rPr>
        <w:t>a two-way ANOVA with multiple comparisons test</w:t>
      </w:r>
      <w:r w:rsidRPr="005E12A7">
        <w:rPr>
          <w:color w:val="000000" w:themeColor="text1"/>
          <w:shd w:val="clear" w:color="auto" w:fill="FFFFFF"/>
        </w:rPr>
        <w:t xml:space="preserve"> (ns, not significant;</w:t>
      </w:r>
      <w:r>
        <w:rPr>
          <w:color w:val="000000" w:themeColor="text1"/>
          <w:shd w:val="clear" w:color="auto" w:fill="FFFFFF"/>
        </w:rPr>
        <w:t xml:space="preserve"> </w:t>
      </w:r>
      <w:r w:rsidRPr="005E12A7">
        <w:rPr>
          <w:color w:val="000000" w:themeColor="text1"/>
          <w:shd w:val="clear" w:color="auto" w:fill="FFFFFF"/>
        </w:rPr>
        <w:t>*, P &lt; 0.05; **, P &lt; 0.005; ***, P &lt; 0.0005; ****, P &lt; 0.00005)</w:t>
      </w:r>
    </w:p>
    <w:p w14:paraId="06A90906" w14:textId="77777777" w:rsidR="00EE6E1A" w:rsidRDefault="00EE6E1A" w:rsidP="00EE6E1A">
      <w:pPr>
        <w:spacing w:line="360" w:lineRule="auto"/>
        <w:jc w:val="both"/>
        <w:rPr>
          <w:color w:val="000000" w:themeColor="text1"/>
          <w:shd w:val="clear" w:color="auto" w:fill="FFFFFF"/>
        </w:rPr>
      </w:pPr>
    </w:p>
    <w:p w14:paraId="35DF9E00" w14:textId="77777777" w:rsidR="00205BE6" w:rsidRDefault="00205BE6"/>
    <w:sectPr w:rsidR="00205BE6" w:rsidSect="00806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1A"/>
    <w:rsid w:val="0000112D"/>
    <w:rsid w:val="000015EA"/>
    <w:rsid w:val="000050E4"/>
    <w:rsid w:val="000179D4"/>
    <w:rsid w:val="00017F6F"/>
    <w:rsid w:val="0002041E"/>
    <w:rsid w:val="0002433A"/>
    <w:rsid w:val="00031971"/>
    <w:rsid w:val="00034196"/>
    <w:rsid w:val="00034851"/>
    <w:rsid w:val="0003629C"/>
    <w:rsid w:val="00036319"/>
    <w:rsid w:val="000418EB"/>
    <w:rsid w:val="0004428D"/>
    <w:rsid w:val="00044431"/>
    <w:rsid w:val="000444C8"/>
    <w:rsid w:val="00044B18"/>
    <w:rsid w:val="0004660C"/>
    <w:rsid w:val="00052695"/>
    <w:rsid w:val="00052D98"/>
    <w:rsid w:val="000544F7"/>
    <w:rsid w:val="00055B1A"/>
    <w:rsid w:val="000577E3"/>
    <w:rsid w:val="0005790D"/>
    <w:rsid w:val="00057E81"/>
    <w:rsid w:val="00060484"/>
    <w:rsid w:val="00061113"/>
    <w:rsid w:val="0006418C"/>
    <w:rsid w:val="00071E47"/>
    <w:rsid w:val="00076634"/>
    <w:rsid w:val="00077923"/>
    <w:rsid w:val="00080DBB"/>
    <w:rsid w:val="00085ABB"/>
    <w:rsid w:val="00092143"/>
    <w:rsid w:val="00093775"/>
    <w:rsid w:val="000974CF"/>
    <w:rsid w:val="000A137B"/>
    <w:rsid w:val="000A1E9B"/>
    <w:rsid w:val="000A2E13"/>
    <w:rsid w:val="000B1585"/>
    <w:rsid w:val="000B39A1"/>
    <w:rsid w:val="000B6D61"/>
    <w:rsid w:val="000B77F6"/>
    <w:rsid w:val="000C154C"/>
    <w:rsid w:val="000C3ADD"/>
    <w:rsid w:val="000D1A74"/>
    <w:rsid w:val="000D1CC2"/>
    <w:rsid w:val="000E122A"/>
    <w:rsid w:val="000E182D"/>
    <w:rsid w:val="000E435D"/>
    <w:rsid w:val="000E6ECD"/>
    <w:rsid w:val="000F0FBC"/>
    <w:rsid w:val="000F16E3"/>
    <w:rsid w:val="000F5175"/>
    <w:rsid w:val="000F6B4F"/>
    <w:rsid w:val="001066AA"/>
    <w:rsid w:val="00107D0F"/>
    <w:rsid w:val="00117182"/>
    <w:rsid w:val="00120299"/>
    <w:rsid w:val="00122F7F"/>
    <w:rsid w:val="0012357C"/>
    <w:rsid w:val="001264E0"/>
    <w:rsid w:val="00127782"/>
    <w:rsid w:val="001279F3"/>
    <w:rsid w:val="00131F44"/>
    <w:rsid w:val="0013217B"/>
    <w:rsid w:val="00133131"/>
    <w:rsid w:val="0013646E"/>
    <w:rsid w:val="00141791"/>
    <w:rsid w:val="00143F02"/>
    <w:rsid w:val="001463BF"/>
    <w:rsid w:val="001467A9"/>
    <w:rsid w:val="001552AF"/>
    <w:rsid w:val="00161CDD"/>
    <w:rsid w:val="00167FE5"/>
    <w:rsid w:val="001708C0"/>
    <w:rsid w:val="0017290C"/>
    <w:rsid w:val="001746D7"/>
    <w:rsid w:val="001775C4"/>
    <w:rsid w:val="00181D81"/>
    <w:rsid w:val="00183BED"/>
    <w:rsid w:val="0018798A"/>
    <w:rsid w:val="0019477F"/>
    <w:rsid w:val="001A26B2"/>
    <w:rsid w:val="001A33EE"/>
    <w:rsid w:val="001A3899"/>
    <w:rsid w:val="001A3BAF"/>
    <w:rsid w:val="001A7E00"/>
    <w:rsid w:val="001B5EDA"/>
    <w:rsid w:val="001B664A"/>
    <w:rsid w:val="001C2251"/>
    <w:rsid w:val="001C555B"/>
    <w:rsid w:val="001C78B9"/>
    <w:rsid w:val="001D5BB5"/>
    <w:rsid w:val="001E1629"/>
    <w:rsid w:val="001E17B6"/>
    <w:rsid w:val="001E1DB3"/>
    <w:rsid w:val="001E3082"/>
    <w:rsid w:val="001E7401"/>
    <w:rsid w:val="001F5A7F"/>
    <w:rsid w:val="001F67D0"/>
    <w:rsid w:val="001F7AF0"/>
    <w:rsid w:val="002043B0"/>
    <w:rsid w:val="0020487B"/>
    <w:rsid w:val="00205BE6"/>
    <w:rsid w:val="002103D5"/>
    <w:rsid w:val="00212938"/>
    <w:rsid w:val="0021711E"/>
    <w:rsid w:val="002264EF"/>
    <w:rsid w:val="00226D8B"/>
    <w:rsid w:val="002305C3"/>
    <w:rsid w:val="002345D8"/>
    <w:rsid w:val="00242D99"/>
    <w:rsid w:val="00251D83"/>
    <w:rsid w:val="002541C5"/>
    <w:rsid w:val="00257820"/>
    <w:rsid w:val="00257BC8"/>
    <w:rsid w:val="00260E0E"/>
    <w:rsid w:val="00263079"/>
    <w:rsid w:val="0026361F"/>
    <w:rsid w:val="002714F3"/>
    <w:rsid w:val="00271540"/>
    <w:rsid w:val="00274050"/>
    <w:rsid w:val="002806DF"/>
    <w:rsid w:val="002873F6"/>
    <w:rsid w:val="0029373D"/>
    <w:rsid w:val="00294419"/>
    <w:rsid w:val="00296317"/>
    <w:rsid w:val="00296981"/>
    <w:rsid w:val="002A3DC3"/>
    <w:rsid w:val="002A5DC0"/>
    <w:rsid w:val="002A6D0D"/>
    <w:rsid w:val="002A7B14"/>
    <w:rsid w:val="002B1667"/>
    <w:rsid w:val="002B25B8"/>
    <w:rsid w:val="002B39C4"/>
    <w:rsid w:val="002B5267"/>
    <w:rsid w:val="002B5690"/>
    <w:rsid w:val="002B70CC"/>
    <w:rsid w:val="002C03DC"/>
    <w:rsid w:val="002C538B"/>
    <w:rsid w:val="002D4342"/>
    <w:rsid w:val="002D72A5"/>
    <w:rsid w:val="002D78A6"/>
    <w:rsid w:val="002E0BB8"/>
    <w:rsid w:val="002E21E1"/>
    <w:rsid w:val="002E291F"/>
    <w:rsid w:val="002E5C5B"/>
    <w:rsid w:val="002F0463"/>
    <w:rsid w:val="002F0EB7"/>
    <w:rsid w:val="002F2698"/>
    <w:rsid w:val="002F2A57"/>
    <w:rsid w:val="002F4044"/>
    <w:rsid w:val="002F49B8"/>
    <w:rsid w:val="002F5E8B"/>
    <w:rsid w:val="002F6CBB"/>
    <w:rsid w:val="00300266"/>
    <w:rsid w:val="00301D18"/>
    <w:rsid w:val="003021FF"/>
    <w:rsid w:val="00306F9B"/>
    <w:rsid w:val="00311BCF"/>
    <w:rsid w:val="00312047"/>
    <w:rsid w:val="00322736"/>
    <w:rsid w:val="00324041"/>
    <w:rsid w:val="00332614"/>
    <w:rsid w:val="00333210"/>
    <w:rsid w:val="00333A18"/>
    <w:rsid w:val="00335125"/>
    <w:rsid w:val="00336EE7"/>
    <w:rsid w:val="003534FF"/>
    <w:rsid w:val="003551B8"/>
    <w:rsid w:val="00364705"/>
    <w:rsid w:val="003648E9"/>
    <w:rsid w:val="00365A6E"/>
    <w:rsid w:val="003668B0"/>
    <w:rsid w:val="0037137E"/>
    <w:rsid w:val="003756B8"/>
    <w:rsid w:val="00381C36"/>
    <w:rsid w:val="00383DA2"/>
    <w:rsid w:val="003A1C55"/>
    <w:rsid w:val="003A2B6F"/>
    <w:rsid w:val="003A4494"/>
    <w:rsid w:val="003B06CB"/>
    <w:rsid w:val="003B3F87"/>
    <w:rsid w:val="003B4FB0"/>
    <w:rsid w:val="003B6AA1"/>
    <w:rsid w:val="003C0F75"/>
    <w:rsid w:val="003C1E23"/>
    <w:rsid w:val="003C4472"/>
    <w:rsid w:val="003C608C"/>
    <w:rsid w:val="003C788F"/>
    <w:rsid w:val="003E1626"/>
    <w:rsid w:val="003E6A7A"/>
    <w:rsid w:val="003F2A00"/>
    <w:rsid w:val="003F380E"/>
    <w:rsid w:val="00403A04"/>
    <w:rsid w:val="00406B82"/>
    <w:rsid w:val="004120BF"/>
    <w:rsid w:val="00425CAA"/>
    <w:rsid w:val="0043073C"/>
    <w:rsid w:val="004352EA"/>
    <w:rsid w:val="004356D6"/>
    <w:rsid w:val="00435961"/>
    <w:rsid w:val="0043690E"/>
    <w:rsid w:val="00436A15"/>
    <w:rsid w:val="004412A0"/>
    <w:rsid w:val="004421B0"/>
    <w:rsid w:val="00442B67"/>
    <w:rsid w:val="00444CBD"/>
    <w:rsid w:val="00461C44"/>
    <w:rsid w:val="0046278F"/>
    <w:rsid w:val="004706B4"/>
    <w:rsid w:val="004719EB"/>
    <w:rsid w:val="00472678"/>
    <w:rsid w:val="00473147"/>
    <w:rsid w:val="004756E6"/>
    <w:rsid w:val="0047584E"/>
    <w:rsid w:val="00477014"/>
    <w:rsid w:val="004777D0"/>
    <w:rsid w:val="00482744"/>
    <w:rsid w:val="00482A17"/>
    <w:rsid w:val="00483C85"/>
    <w:rsid w:val="00490018"/>
    <w:rsid w:val="00491161"/>
    <w:rsid w:val="00496868"/>
    <w:rsid w:val="004A2F23"/>
    <w:rsid w:val="004B153B"/>
    <w:rsid w:val="004B2811"/>
    <w:rsid w:val="004B35DA"/>
    <w:rsid w:val="004B6CB1"/>
    <w:rsid w:val="004B7EC8"/>
    <w:rsid w:val="004C2C47"/>
    <w:rsid w:val="004D5235"/>
    <w:rsid w:val="004D5488"/>
    <w:rsid w:val="004E0E7E"/>
    <w:rsid w:val="004E1295"/>
    <w:rsid w:val="004E1E26"/>
    <w:rsid w:val="004E30F1"/>
    <w:rsid w:val="004E3CA9"/>
    <w:rsid w:val="004E518B"/>
    <w:rsid w:val="004E7756"/>
    <w:rsid w:val="004E7A89"/>
    <w:rsid w:val="004E7AD4"/>
    <w:rsid w:val="004F0A08"/>
    <w:rsid w:val="004F2485"/>
    <w:rsid w:val="004F733B"/>
    <w:rsid w:val="00501DCD"/>
    <w:rsid w:val="0052084E"/>
    <w:rsid w:val="00522340"/>
    <w:rsid w:val="00524B72"/>
    <w:rsid w:val="005257EB"/>
    <w:rsid w:val="00527703"/>
    <w:rsid w:val="00527921"/>
    <w:rsid w:val="00527C2C"/>
    <w:rsid w:val="0053373B"/>
    <w:rsid w:val="0053424B"/>
    <w:rsid w:val="005361B6"/>
    <w:rsid w:val="0053641E"/>
    <w:rsid w:val="0053751F"/>
    <w:rsid w:val="0054056F"/>
    <w:rsid w:val="005421FF"/>
    <w:rsid w:val="005422BF"/>
    <w:rsid w:val="005430F5"/>
    <w:rsid w:val="00546825"/>
    <w:rsid w:val="00546A41"/>
    <w:rsid w:val="00547192"/>
    <w:rsid w:val="00552009"/>
    <w:rsid w:val="005522D1"/>
    <w:rsid w:val="005564AB"/>
    <w:rsid w:val="00560B82"/>
    <w:rsid w:val="005613DF"/>
    <w:rsid w:val="00561B07"/>
    <w:rsid w:val="005645D6"/>
    <w:rsid w:val="005646B7"/>
    <w:rsid w:val="00571EC5"/>
    <w:rsid w:val="00572702"/>
    <w:rsid w:val="00572EFB"/>
    <w:rsid w:val="005824E1"/>
    <w:rsid w:val="0058356C"/>
    <w:rsid w:val="0058721E"/>
    <w:rsid w:val="005922F8"/>
    <w:rsid w:val="0059509C"/>
    <w:rsid w:val="005953B6"/>
    <w:rsid w:val="00597ABF"/>
    <w:rsid w:val="005A14E5"/>
    <w:rsid w:val="005A4579"/>
    <w:rsid w:val="005A59CA"/>
    <w:rsid w:val="005A79EE"/>
    <w:rsid w:val="005B09CD"/>
    <w:rsid w:val="005B12BD"/>
    <w:rsid w:val="005B1529"/>
    <w:rsid w:val="005B2E78"/>
    <w:rsid w:val="005B499F"/>
    <w:rsid w:val="005C5BDB"/>
    <w:rsid w:val="005D4656"/>
    <w:rsid w:val="005D4C5C"/>
    <w:rsid w:val="005D6EEA"/>
    <w:rsid w:val="005E4AD3"/>
    <w:rsid w:val="005E77B2"/>
    <w:rsid w:val="005F09EE"/>
    <w:rsid w:val="005F3E50"/>
    <w:rsid w:val="005F7B26"/>
    <w:rsid w:val="006051D7"/>
    <w:rsid w:val="0061001B"/>
    <w:rsid w:val="006118E6"/>
    <w:rsid w:val="006161D0"/>
    <w:rsid w:val="00616BE5"/>
    <w:rsid w:val="00623B00"/>
    <w:rsid w:val="00624F38"/>
    <w:rsid w:val="00625E20"/>
    <w:rsid w:val="00630814"/>
    <w:rsid w:val="00645D93"/>
    <w:rsid w:val="0065103B"/>
    <w:rsid w:val="006573CE"/>
    <w:rsid w:val="00661C46"/>
    <w:rsid w:val="00662BD6"/>
    <w:rsid w:val="006646F3"/>
    <w:rsid w:val="00664DD5"/>
    <w:rsid w:val="006668B1"/>
    <w:rsid w:val="006669CC"/>
    <w:rsid w:val="00666A59"/>
    <w:rsid w:val="0067005D"/>
    <w:rsid w:val="00675FDA"/>
    <w:rsid w:val="006867F3"/>
    <w:rsid w:val="00687F19"/>
    <w:rsid w:val="006913BB"/>
    <w:rsid w:val="00691C92"/>
    <w:rsid w:val="00693E0C"/>
    <w:rsid w:val="00694FE3"/>
    <w:rsid w:val="0069607D"/>
    <w:rsid w:val="00696B6D"/>
    <w:rsid w:val="00697C32"/>
    <w:rsid w:val="006A11B5"/>
    <w:rsid w:val="006A20A6"/>
    <w:rsid w:val="006B3D57"/>
    <w:rsid w:val="006B3F72"/>
    <w:rsid w:val="006B4A03"/>
    <w:rsid w:val="006B5AD7"/>
    <w:rsid w:val="006B5C55"/>
    <w:rsid w:val="006E0238"/>
    <w:rsid w:val="006E04BE"/>
    <w:rsid w:val="006E1550"/>
    <w:rsid w:val="006E53B0"/>
    <w:rsid w:val="006E5714"/>
    <w:rsid w:val="006E635B"/>
    <w:rsid w:val="006E66C3"/>
    <w:rsid w:val="006E776D"/>
    <w:rsid w:val="006F5F7F"/>
    <w:rsid w:val="006F7997"/>
    <w:rsid w:val="00701EEA"/>
    <w:rsid w:val="007058B9"/>
    <w:rsid w:val="007062EF"/>
    <w:rsid w:val="007078DE"/>
    <w:rsid w:val="00712A56"/>
    <w:rsid w:val="00713526"/>
    <w:rsid w:val="00713AAC"/>
    <w:rsid w:val="007142BB"/>
    <w:rsid w:val="00716DEF"/>
    <w:rsid w:val="0071774C"/>
    <w:rsid w:val="00717A0C"/>
    <w:rsid w:val="00723D12"/>
    <w:rsid w:val="007241C9"/>
    <w:rsid w:val="00725814"/>
    <w:rsid w:val="007316B1"/>
    <w:rsid w:val="00732763"/>
    <w:rsid w:val="00736D80"/>
    <w:rsid w:val="00736E8E"/>
    <w:rsid w:val="00736F3C"/>
    <w:rsid w:val="00744874"/>
    <w:rsid w:val="0074521F"/>
    <w:rsid w:val="007479F4"/>
    <w:rsid w:val="00751092"/>
    <w:rsid w:val="0075256E"/>
    <w:rsid w:val="00753483"/>
    <w:rsid w:val="00760AA7"/>
    <w:rsid w:val="00762FC1"/>
    <w:rsid w:val="00770FC1"/>
    <w:rsid w:val="0077276E"/>
    <w:rsid w:val="00777460"/>
    <w:rsid w:val="00780B24"/>
    <w:rsid w:val="00781EF4"/>
    <w:rsid w:val="007823AC"/>
    <w:rsid w:val="00783E19"/>
    <w:rsid w:val="00783FB5"/>
    <w:rsid w:val="00784FF7"/>
    <w:rsid w:val="00786C64"/>
    <w:rsid w:val="0079036F"/>
    <w:rsid w:val="00791540"/>
    <w:rsid w:val="0079254D"/>
    <w:rsid w:val="007938CA"/>
    <w:rsid w:val="0079612D"/>
    <w:rsid w:val="00797CCD"/>
    <w:rsid w:val="00797F22"/>
    <w:rsid w:val="00797F91"/>
    <w:rsid w:val="007B1886"/>
    <w:rsid w:val="007B3362"/>
    <w:rsid w:val="007B3D3E"/>
    <w:rsid w:val="007B59F6"/>
    <w:rsid w:val="007C5FDF"/>
    <w:rsid w:val="007D268D"/>
    <w:rsid w:val="007E273C"/>
    <w:rsid w:val="007F6A15"/>
    <w:rsid w:val="008012F9"/>
    <w:rsid w:val="00801749"/>
    <w:rsid w:val="008022B9"/>
    <w:rsid w:val="0080354A"/>
    <w:rsid w:val="00803CFC"/>
    <w:rsid w:val="00803D41"/>
    <w:rsid w:val="008059BC"/>
    <w:rsid w:val="008062CB"/>
    <w:rsid w:val="0080644C"/>
    <w:rsid w:val="00806922"/>
    <w:rsid w:val="00810A68"/>
    <w:rsid w:val="008114B0"/>
    <w:rsid w:val="00813C9F"/>
    <w:rsid w:val="00816076"/>
    <w:rsid w:val="00820745"/>
    <w:rsid w:val="0082097A"/>
    <w:rsid w:val="00823851"/>
    <w:rsid w:val="00824FF1"/>
    <w:rsid w:val="00833A1D"/>
    <w:rsid w:val="00834742"/>
    <w:rsid w:val="00836C74"/>
    <w:rsid w:val="00841178"/>
    <w:rsid w:val="00842CEE"/>
    <w:rsid w:val="0084438A"/>
    <w:rsid w:val="00846E36"/>
    <w:rsid w:val="008522C3"/>
    <w:rsid w:val="00852BF9"/>
    <w:rsid w:val="008549F7"/>
    <w:rsid w:val="00855AA5"/>
    <w:rsid w:val="0086269A"/>
    <w:rsid w:val="0086627D"/>
    <w:rsid w:val="00866394"/>
    <w:rsid w:val="00867AC5"/>
    <w:rsid w:val="00877563"/>
    <w:rsid w:val="00880CC9"/>
    <w:rsid w:val="00885DA9"/>
    <w:rsid w:val="008867A7"/>
    <w:rsid w:val="00886E65"/>
    <w:rsid w:val="00890E8E"/>
    <w:rsid w:val="008916ED"/>
    <w:rsid w:val="00891E85"/>
    <w:rsid w:val="008950A2"/>
    <w:rsid w:val="00897ECB"/>
    <w:rsid w:val="00897FD9"/>
    <w:rsid w:val="008A509E"/>
    <w:rsid w:val="008B01CA"/>
    <w:rsid w:val="008B043F"/>
    <w:rsid w:val="008B06C4"/>
    <w:rsid w:val="008B17BF"/>
    <w:rsid w:val="008B3052"/>
    <w:rsid w:val="008B7A4B"/>
    <w:rsid w:val="008C3920"/>
    <w:rsid w:val="008D30F7"/>
    <w:rsid w:val="008D4A76"/>
    <w:rsid w:val="008D5D53"/>
    <w:rsid w:val="008F0964"/>
    <w:rsid w:val="008F2206"/>
    <w:rsid w:val="008F356E"/>
    <w:rsid w:val="008F6DCB"/>
    <w:rsid w:val="00901AF6"/>
    <w:rsid w:val="00901FA0"/>
    <w:rsid w:val="00901FC3"/>
    <w:rsid w:val="0091126B"/>
    <w:rsid w:val="009137BF"/>
    <w:rsid w:val="0091443A"/>
    <w:rsid w:val="00921623"/>
    <w:rsid w:val="00923A3F"/>
    <w:rsid w:val="009242F3"/>
    <w:rsid w:val="00927767"/>
    <w:rsid w:val="00932AA7"/>
    <w:rsid w:val="00933C42"/>
    <w:rsid w:val="00937219"/>
    <w:rsid w:val="00941F34"/>
    <w:rsid w:val="0094473D"/>
    <w:rsid w:val="00951215"/>
    <w:rsid w:val="00952743"/>
    <w:rsid w:val="0095327A"/>
    <w:rsid w:val="00956C6B"/>
    <w:rsid w:val="00960068"/>
    <w:rsid w:val="00961561"/>
    <w:rsid w:val="00962927"/>
    <w:rsid w:val="0097379F"/>
    <w:rsid w:val="0097622A"/>
    <w:rsid w:val="00980C6E"/>
    <w:rsid w:val="00981C69"/>
    <w:rsid w:val="00985328"/>
    <w:rsid w:val="00985814"/>
    <w:rsid w:val="009912D2"/>
    <w:rsid w:val="00994E2C"/>
    <w:rsid w:val="00997395"/>
    <w:rsid w:val="00997F9A"/>
    <w:rsid w:val="009A0C16"/>
    <w:rsid w:val="009A39FE"/>
    <w:rsid w:val="009A5CDD"/>
    <w:rsid w:val="009A755F"/>
    <w:rsid w:val="009A7E13"/>
    <w:rsid w:val="009B4E97"/>
    <w:rsid w:val="009B791A"/>
    <w:rsid w:val="009C321B"/>
    <w:rsid w:val="009C42F5"/>
    <w:rsid w:val="009C5F5D"/>
    <w:rsid w:val="009C6FAB"/>
    <w:rsid w:val="009D0C55"/>
    <w:rsid w:val="009D0E8A"/>
    <w:rsid w:val="009D6C63"/>
    <w:rsid w:val="009E0794"/>
    <w:rsid w:val="009E083D"/>
    <w:rsid w:val="009E2847"/>
    <w:rsid w:val="009E3BCB"/>
    <w:rsid w:val="009E47B9"/>
    <w:rsid w:val="009E62B7"/>
    <w:rsid w:val="009F59F1"/>
    <w:rsid w:val="00A01B5D"/>
    <w:rsid w:val="00A029E6"/>
    <w:rsid w:val="00A056CA"/>
    <w:rsid w:val="00A13882"/>
    <w:rsid w:val="00A22E04"/>
    <w:rsid w:val="00A234CC"/>
    <w:rsid w:val="00A23A1D"/>
    <w:rsid w:val="00A3039C"/>
    <w:rsid w:val="00A31287"/>
    <w:rsid w:val="00A31925"/>
    <w:rsid w:val="00A3251C"/>
    <w:rsid w:val="00A37545"/>
    <w:rsid w:val="00A41E52"/>
    <w:rsid w:val="00A449D7"/>
    <w:rsid w:val="00A50A42"/>
    <w:rsid w:val="00A54490"/>
    <w:rsid w:val="00A554EF"/>
    <w:rsid w:val="00A560F6"/>
    <w:rsid w:val="00A62A0B"/>
    <w:rsid w:val="00A636BA"/>
    <w:rsid w:val="00A63C40"/>
    <w:rsid w:val="00A643BF"/>
    <w:rsid w:val="00A66F7F"/>
    <w:rsid w:val="00A6763C"/>
    <w:rsid w:val="00A67CDD"/>
    <w:rsid w:val="00A70051"/>
    <w:rsid w:val="00A711AD"/>
    <w:rsid w:val="00A718C7"/>
    <w:rsid w:val="00A71A99"/>
    <w:rsid w:val="00A73D41"/>
    <w:rsid w:val="00A755F3"/>
    <w:rsid w:val="00A75702"/>
    <w:rsid w:val="00A7711D"/>
    <w:rsid w:val="00A81447"/>
    <w:rsid w:val="00A8225F"/>
    <w:rsid w:val="00A83A63"/>
    <w:rsid w:val="00A87A98"/>
    <w:rsid w:val="00A93EB6"/>
    <w:rsid w:val="00A94131"/>
    <w:rsid w:val="00A949BC"/>
    <w:rsid w:val="00A95949"/>
    <w:rsid w:val="00AA0D06"/>
    <w:rsid w:val="00AA414F"/>
    <w:rsid w:val="00AA45CC"/>
    <w:rsid w:val="00AA58E8"/>
    <w:rsid w:val="00AA5F96"/>
    <w:rsid w:val="00AA7693"/>
    <w:rsid w:val="00AB4D9E"/>
    <w:rsid w:val="00AB66D2"/>
    <w:rsid w:val="00AC18E9"/>
    <w:rsid w:val="00AC2C79"/>
    <w:rsid w:val="00AC4B4C"/>
    <w:rsid w:val="00AC703E"/>
    <w:rsid w:val="00AC7B8C"/>
    <w:rsid w:val="00AD108F"/>
    <w:rsid w:val="00AD2D21"/>
    <w:rsid w:val="00AD369F"/>
    <w:rsid w:val="00AD3E4B"/>
    <w:rsid w:val="00AD52EA"/>
    <w:rsid w:val="00AE252A"/>
    <w:rsid w:val="00AE6B12"/>
    <w:rsid w:val="00AF0A59"/>
    <w:rsid w:val="00AF2E9C"/>
    <w:rsid w:val="00AF5815"/>
    <w:rsid w:val="00AF59E3"/>
    <w:rsid w:val="00AF6D0D"/>
    <w:rsid w:val="00AF7374"/>
    <w:rsid w:val="00B04870"/>
    <w:rsid w:val="00B0602C"/>
    <w:rsid w:val="00B07F83"/>
    <w:rsid w:val="00B13649"/>
    <w:rsid w:val="00B14AE7"/>
    <w:rsid w:val="00B16543"/>
    <w:rsid w:val="00B31E22"/>
    <w:rsid w:val="00B32F90"/>
    <w:rsid w:val="00B37818"/>
    <w:rsid w:val="00B37AA5"/>
    <w:rsid w:val="00B432CA"/>
    <w:rsid w:val="00B43D25"/>
    <w:rsid w:val="00B45404"/>
    <w:rsid w:val="00B46756"/>
    <w:rsid w:val="00B46AED"/>
    <w:rsid w:val="00B46F2F"/>
    <w:rsid w:val="00B470E9"/>
    <w:rsid w:val="00B4711D"/>
    <w:rsid w:val="00B4777D"/>
    <w:rsid w:val="00B5208C"/>
    <w:rsid w:val="00B56D2E"/>
    <w:rsid w:val="00B6037C"/>
    <w:rsid w:val="00B606AC"/>
    <w:rsid w:val="00B6468A"/>
    <w:rsid w:val="00B66543"/>
    <w:rsid w:val="00B76ADB"/>
    <w:rsid w:val="00B80AEC"/>
    <w:rsid w:val="00B80D9E"/>
    <w:rsid w:val="00B86457"/>
    <w:rsid w:val="00B94A32"/>
    <w:rsid w:val="00B973FA"/>
    <w:rsid w:val="00BA3AF8"/>
    <w:rsid w:val="00BA4AB1"/>
    <w:rsid w:val="00BA5581"/>
    <w:rsid w:val="00BB16DB"/>
    <w:rsid w:val="00BB20E5"/>
    <w:rsid w:val="00BB4AE5"/>
    <w:rsid w:val="00BB5C0C"/>
    <w:rsid w:val="00BB6559"/>
    <w:rsid w:val="00BB7922"/>
    <w:rsid w:val="00BC412D"/>
    <w:rsid w:val="00BC660A"/>
    <w:rsid w:val="00BD0D0F"/>
    <w:rsid w:val="00BD1200"/>
    <w:rsid w:val="00BD79A6"/>
    <w:rsid w:val="00BD7B2F"/>
    <w:rsid w:val="00BE1949"/>
    <w:rsid w:val="00BE29F0"/>
    <w:rsid w:val="00BE7C95"/>
    <w:rsid w:val="00BF1B59"/>
    <w:rsid w:val="00BF26E5"/>
    <w:rsid w:val="00BF4E3A"/>
    <w:rsid w:val="00BF54A4"/>
    <w:rsid w:val="00BF667C"/>
    <w:rsid w:val="00C0561D"/>
    <w:rsid w:val="00C05706"/>
    <w:rsid w:val="00C06BF8"/>
    <w:rsid w:val="00C073D7"/>
    <w:rsid w:val="00C130C1"/>
    <w:rsid w:val="00C13109"/>
    <w:rsid w:val="00C159B6"/>
    <w:rsid w:val="00C20C8E"/>
    <w:rsid w:val="00C22F09"/>
    <w:rsid w:val="00C2306E"/>
    <w:rsid w:val="00C24463"/>
    <w:rsid w:val="00C27625"/>
    <w:rsid w:val="00C30C45"/>
    <w:rsid w:val="00C31087"/>
    <w:rsid w:val="00C339E4"/>
    <w:rsid w:val="00C33DA6"/>
    <w:rsid w:val="00C40A0A"/>
    <w:rsid w:val="00C40DC9"/>
    <w:rsid w:val="00C42AB2"/>
    <w:rsid w:val="00C446E6"/>
    <w:rsid w:val="00C4655D"/>
    <w:rsid w:val="00C50FE6"/>
    <w:rsid w:val="00C51185"/>
    <w:rsid w:val="00C53939"/>
    <w:rsid w:val="00C5707D"/>
    <w:rsid w:val="00C64993"/>
    <w:rsid w:val="00C64A7E"/>
    <w:rsid w:val="00C664BA"/>
    <w:rsid w:val="00C71811"/>
    <w:rsid w:val="00C72C0C"/>
    <w:rsid w:val="00C73F64"/>
    <w:rsid w:val="00C74B3C"/>
    <w:rsid w:val="00C75472"/>
    <w:rsid w:val="00C7759A"/>
    <w:rsid w:val="00C82338"/>
    <w:rsid w:val="00C8330B"/>
    <w:rsid w:val="00C83F28"/>
    <w:rsid w:val="00C841CC"/>
    <w:rsid w:val="00C85A9A"/>
    <w:rsid w:val="00C86EEF"/>
    <w:rsid w:val="00C8779F"/>
    <w:rsid w:val="00CA3312"/>
    <w:rsid w:val="00CA375A"/>
    <w:rsid w:val="00CA4728"/>
    <w:rsid w:val="00CA5FD3"/>
    <w:rsid w:val="00CB41EC"/>
    <w:rsid w:val="00CB56C7"/>
    <w:rsid w:val="00CB6F27"/>
    <w:rsid w:val="00CC259A"/>
    <w:rsid w:val="00CD1A55"/>
    <w:rsid w:val="00CD1C9B"/>
    <w:rsid w:val="00CD3F68"/>
    <w:rsid w:val="00CD5C23"/>
    <w:rsid w:val="00CD7BE8"/>
    <w:rsid w:val="00CE0944"/>
    <w:rsid w:val="00CE41DE"/>
    <w:rsid w:val="00CF3BAF"/>
    <w:rsid w:val="00CF6626"/>
    <w:rsid w:val="00D02B57"/>
    <w:rsid w:val="00D02DE7"/>
    <w:rsid w:val="00D03BE5"/>
    <w:rsid w:val="00D05530"/>
    <w:rsid w:val="00D060F9"/>
    <w:rsid w:val="00D06A2B"/>
    <w:rsid w:val="00D100B9"/>
    <w:rsid w:val="00D12B51"/>
    <w:rsid w:val="00D12E7B"/>
    <w:rsid w:val="00D13F6D"/>
    <w:rsid w:val="00D22E3C"/>
    <w:rsid w:val="00D316DE"/>
    <w:rsid w:val="00D354B5"/>
    <w:rsid w:val="00D411B0"/>
    <w:rsid w:val="00D41B23"/>
    <w:rsid w:val="00D4210E"/>
    <w:rsid w:val="00D5355A"/>
    <w:rsid w:val="00D53908"/>
    <w:rsid w:val="00D562DF"/>
    <w:rsid w:val="00D56BA1"/>
    <w:rsid w:val="00D60709"/>
    <w:rsid w:val="00D6752C"/>
    <w:rsid w:val="00D70F60"/>
    <w:rsid w:val="00D7704F"/>
    <w:rsid w:val="00D8134C"/>
    <w:rsid w:val="00D841AD"/>
    <w:rsid w:val="00D9153F"/>
    <w:rsid w:val="00D939C8"/>
    <w:rsid w:val="00DA0DB0"/>
    <w:rsid w:val="00DA1F57"/>
    <w:rsid w:val="00DA1F63"/>
    <w:rsid w:val="00DA25E3"/>
    <w:rsid w:val="00DA2EA6"/>
    <w:rsid w:val="00DA619F"/>
    <w:rsid w:val="00DB506A"/>
    <w:rsid w:val="00DB5598"/>
    <w:rsid w:val="00DB6D0A"/>
    <w:rsid w:val="00DC044B"/>
    <w:rsid w:val="00DC09AF"/>
    <w:rsid w:val="00DC09F8"/>
    <w:rsid w:val="00DC22E6"/>
    <w:rsid w:val="00DC3594"/>
    <w:rsid w:val="00DD037D"/>
    <w:rsid w:val="00DD1694"/>
    <w:rsid w:val="00DD55F5"/>
    <w:rsid w:val="00DD7ABF"/>
    <w:rsid w:val="00DE3BF1"/>
    <w:rsid w:val="00DE7CCD"/>
    <w:rsid w:val="00DF0DA9"/>
    <w:rsid w:val="00DF2E82"/>
    <w:rsid w:val="00E01FBB"/>
    <w:rsid w:val="00E038FF"/>
    <w:rsid w:val="00E04F08"/>
    <w:rsid w:val="00E103A0"/>
    <w:rsid w:val="00E1271A"/>
    <w:rsid w:val="00E1294D"/>
    <w:rsid w:val="00E1416A"/>
    <w:rsid w:val="00E141A9"/>
    <w:rsid w:val="00E2045C"/>
    <w:rsid w:val="00E21A94"/>
    <w:rsid w:val="00E22762"/>
    <w:rsid w:val="00E23764"/>
    <w:rsid w:val="00E3112E"/>
    <w:rsid w:val="00E31F62"/>
    <w:rsid w:val="00E34FD3"/>
    <w:rsid w:val="00E35BC1"/>
    <w:rsid w:val="00E37DFB"/>
    <w:rsid w:val="00E40980"/>
    <w:rsid w:val="00E4214B"/>
    <w:rsid w:val="00E44A3D"/>
    <w:rsid w:val="00E45D4A"/>
    <w:rsid w:val="00E51A52"/>
    <w:rsid w:val="00E5216B"/>
    <w:rsid w:val="00E53798"/>
    <w:rsid w:val="00E559A5"/>
    <w:rsid w:val="00E57DD0"/>
    <w:rsid w:val="00E674D0"/>
    <w:rsid w:val="00E7361C"/>
    <w:rsid w:val="00E749F2"/>
    <w:rsid w:val="00E75BA0"/>
    <w:rsid w:val="00E75C03"/>
    <w:rsid w:val="00E760BF"/>
    <w:rsid w:val="00E80E6B"/>
    <w:rsid w:val="00E86131"/>
    <w:rsid w:val="00E901B1"/>
    <w:rsid w:val="00E90FEF"/>
    <w:rsid w:val="00E939FA"/>
    <w:rsid w:val="00E96D65"/>
    <w:rsid w:val="00EA1380"/>
    <w:rsid w:val="00EA55E1"/>
    <w:rsid w:val="00EA5A7D"/>
    <w:rsid w:val="00EA6230"/>
    <w:rsid w:val="00EA651B"/>
    <w:rsid w:val="00EA7F51"/>
    <w:rsid w:val="00EB31E5"/>
    <w:rsid w:val="00EB333C"/>
    <w:rsid w:val="00EB5A52"/>
    <w:rsid w:val="00EC5677"/>
    <w:rsid w:val="00ED0564"/>
    <w:rsid w:val="00ED0B59"/>
    <w:rsid w:val="00ED5F9D"/>
    <w:rsid w:val="00ED6DFE"/>
    <w:rsid w:val="00EE2450"/>
    <w:rsid w:val="00EE2B11"/>
    <w:rsid w:val="00EE6E1A"/>
    <w:rsid w:val="00F02D7E"/>
    <w:rsid w:val="00F0480D"/>
    <w:rsid w:val="00F0638C"/>
    <w:rsid w:val="00F06AB2"/>
    <w:rsid w:val="00F16B7A"/>
    <w:rsid w:val="00F17309"/>
    <w:rsid w:val="00F17F45"/>
    <w:rsid w:val="00F20209"/>
    <w:rsid w:val="00F2161B"/>
    <w:rsid w:val="00F23D40"/>
    <w:rsid w:val="00F249F5"/>
    <w:rsid w:val="00F279BE"/>
    <w:rsid w:val="00F307FD"/>
    <w:rsid w:val="00F30CC0"/>
    <w:rsid w:val="00F35E04"/>
    <w:rsid w:val="00F40A07"/>
    <w:rsid w:val="00F431A0"/>
    <w:rsid w:val="00F43917"/>
    <w:rsid w:val="00F51A02"/>
    <w:rsid w:val="00F532CC"/>
    <w:rsid w:val="00F53AA8"/>
    <w:rsid w:val="00F551B2"/>
    <w:rsid w:val="00F567C3"/>
    <w:rsid w:val="00F57460"/>
    <w:rsid w:val="00F6632E"/>
    <w:rsid w:val="00F7600D"/>
    <w:rsid w:val="00F764B1"/>
    <w:rsid w:val="00F76525"/>
    <w:rsid w:val="00F80A05"/>
    <w:rsid w:val="00F84135"/>
    <w:rsid w:val="00F851FD"/>
    <w:rsid w:val="00F863B3"/>
    <w:rsid w:val="00F87029"/>
    <w:rsid w:val="00F92157"/>
    <w:rsid w:val="00F937A6"/>
    <w:rsid w:val="00FA5D35"/>
    <w:rsid w:val="00FA732E"/>
    <w:rsid w:val="00FB04A0"/>
    <w:rsid w:val="00FB2192"/>
    <w:rsid w:val="00FB69EE"/>
    <w:rsid w:val="00FC6C48"/>
    <w:rsid w:val="00FC6DC5"/>
    <w:rsid w:val="00FD6574"/>
    <w:rsid w:val="00FD70AE"/>
    <w:rsid w:val="00FD7D9E"/>
    <w:rsid w:val="00FE09CC"/>
    <w:rsid w:val="00FE39A8"/>
    <w:rsid w:val="00FE3D26"/>
    <w:rsid w:val="00FE5CD8"/>
    <w:rsid w:val="00FE70EB"/>
    <w:rsid w:val="00FE7148"/>
    <w:rsid w:val="00FF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CAC85"/>
  <w14:defaultImageDpi w14:val="32767"/>
  <w15:chartTrackingRefBased/>
  <w15:docId w15:val="{8FF0FDA4-0769-0149-9403-2ED26D706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E6E1A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03CFC"/>
    <w:pPr>
      <w:keepNext/>
      <w:spacing w:line="480" w:lineRule="auto"/>
      <w:jc w:val="center"/>
      <w:outlineLvl w:val="0"/>
    </w:pPr>
    <w:rPr>
      <w:rFonts w:ascii="Times" w:eastAsiaTheme="minorHAnsi" w:hAnsi="Times"/>
      <w:b/>
      <w:sz w:val="32"/>
      <w:szCs w:val="20"/>
    </w:rPr>
  </w:style>
  <w:style w:type="paragraph" w:styleId="Heading2">
    <w:name w:val="heading 2"/>
    <w:basedOn w:val="Normal"/>
    <w:next w:val="Normal"/>
    <w:link w:val="Heading2Char"/>
    <w:qFormat/>
    <w:rsid w:val="00803CFC"/>
    <w:pPr>
      <w:keepNext/>
      <w:spacing w:line="480" w:lineRule="auto"/>
      <w:jc w:val="center"/>
      <w:outlineLvl w:val="1"/>
    </w:pPr>
    <w:rPr>
      <w:rFonts w:ascii="Times" w:eastAsiaTheme="minorHAnsi" w:hAnsi="Times"/>
      <w:sz w:val="28"/>
      <w:szCs w:val="20"/>
    </w:rPr>
  </w:style>
  <w:style w:type="paragraph" w:styleId="Heading3">
    <w:name w:val="heading 3"/>
    <w:basedOn w:val="Normal"/>
    <w:next w:val="Normal"/>
    <w:link w:val="Heading3Char"/>
    <w:qFormat/>
    <w:rsid w:val="00803CFC"/>
    <w:pPr>
      <w:keepNext/>
      <w:spacing w:line="480" w:lineRule="auto"/>
      <w:ind w:right="-720"/>
      <w:outlineLvl w:val="2"/>
    </w:pPr>
    <w:rPr>
      <w:rFonts w:ascii="Times" w:eastAsia="Times" w:hAnsi="Times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803CFC"/>
    <w:pPr>
      <w:keepNext/>
      <w:spacing w:line="480" w:lineRule="auto"/>
      <w:outlineLvl w:val="3"/>
    </w:pPr>
    <w:rPr>
      <w:rFonts w:eastAsia="Times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803CFC"/>
    <w:pPr>
      <w:keepNext/>
      <w:tabs>
        <w:tab w:val="left" w:pos="574"/>
      </w:tabs>
      <w:spacing w:after="120" w:line="480" w:lineRule="auto"/>
      <w:ind w:right="-720"/>
      <w:jc w:val="both"/>
      <w:outlineLvl w:val="4"/>
    </w:pPr>
    <w:rPr>
      <w:rFonts w:eastAsia="Times"/>
      <w:b/>
      <w:color w:val="000000"/>
      <w:szCs w:val="20"/>
    </w:rPr>
  </w:style>
  <w:style w:type="paragraph" w:styleId="Heading6">
    <w:name w:val="heading 6"/>
    <w:basedOn w:val="Normal"/>
    <w:next w:val="Normal"/>
    <w:link w:val="Heading6Char"/>
    <w:qFormat/>
    <w:rsid w:val="00803CFC"/>
    <w:pPr>
      <w:keepNext/>
      <w:spacing w:line="480" w:lineRule="auto"/>
      <w:jc w:val="both"/>
      <w:outlineLvl w:val="5"/>
    </w:pPr>
    <w:rPr>
      <w:rFonts w:ascii="Times" w:eastAsiaTheme="minorHAnsi" w:hAnsi="Times"/>
      <w:b/>
      <w:szCs w:val="20"/>
    </w:rPr>
  </w:style>
  <w:style w:type="paragraph" w:styleId="Heading7">
    <w:name w:val="heading 7"/>
    <w:basedOn w:val="Normal"/>
    <w:next w:val="Normal"/>
    <w:link w:val="Heading7Char"/>
    <w:qFormat/>
    <w:rsid w:val="00803CFC"/>
    <w:pPr>
      <w:keepNext/>
      <w:spacing w:line="480" w:lineRule="auto"/>
      <w:ind w:right="-720"/>
      <w:jc w:val="both"/>
      <w:outlineLvl w:val="6"/>
    </w:pPr>
    <w:rPr>
      <w:rFonts w:ascii="Times" w:eastAsiaTheme="minorHAnsi" w:hAnsi="Times"/>
      <w:b/>
      <w:szCs w:val="20"/>
    </w:rPr>
  </w:style>
  <w:style w:type="paragraph" w:styleId="Heading8">
    <w:name w:val="heading 8"/>
    <w:basedOn w:val="Normal"/>
    <w:next w:val="Normal"/>
    <w:link w:val="Heading8Char"/>
    <w:qFormat/>
    <w:rsid w:val="00803CFC"/>
    <w:pPr>
      <w:keepNext/>
      <w:spacing w:line="480" w:lineRule="auto"/>
      <w:ind w:right="450"/>
      <w:jc w:val="center"/>
      <w:outlineLvl w:val="7"/>
    </w:pPr>
    <w:rPr>
      <w:rFonts w:ascii="Times" w:eastAsiaTheme="minorHAnsi" w:hAnsi="Times"/>
      <w:b/>
      <w:sz w:val="28"/>
      <w:szCs w:val="20"/>
    </w:rPr>
  </w:style>
  <w:style w:type="paragraph" w:styleId="Heading9">
    <w:name w:val="heading 9"/>
    <w:basedOn w:val="Normal"/>
    <w:next w:val="Normal"/>
    <w:link w:val="Heading9Char"/>
    <w:qFormat/>
    <w:rsid w:val="00803CFC"/>
    <w:pPr>
      <w:keepNext/>
      <w:spacing w:line="480" w:lineRule="auto"/>
      <w:ind w:right="450"/>
      <w:outlineLvl w:val="8"/>
    </w:pPr>
    <w:rPr>
      <w:rFonts w:ascii="Times" w:eastAsiaTheme="minorHAnsi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Abstract">
    <w:name w:val="SX-Abstract"/>
    <w:basedOn w:val="Normal"/>
    <w:qFormat/>
    <w:rsid w:val="00803CFC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803CFC"/>
    <w:pPr>
      <w:spacing w:after="160" w:line="190" w:lineRule="exact"/>
    </w:pPr>
    <w:rPr>
      <w:rFonts w:ascii="BlissRegular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803CFC"/>
    <w:pPr>
      <w:spacing w:before="210" w:line="210" w:lineRule="exact"/>
      <w:ind w:firstLine="288"/>
      <w:jc w:val="both"/>
    </w:pPr>
    <w:rPr>
      <w:b/>
      <w:sz w:val="18"/>
      <w:szCs w:val="20"/>
    </w:rPr>
  </w:style>
  <w:style w:type="paragraph" w:customStyle="1" w:styleId="SX-Correspondence">
    <w:name w:val="SX-Correspondence"/>
    <w:basedOn w:val="SX-Affiliation"/>
    <w:qFormat/>
    <w:rsid w:val="00803CFC"/>
    <w:pPr>
      <w:spacing w:after="80"/>
    </w:pPr>
  </w:style>
  <w:style w:type="paragraph" w:customStyle="1" w:styleId="SX-Date">
    <w:name w:val="SX-Date"/>
    <w:basedOn w:val="Normal"/>
    <w:qFormat/>
    <w:rsid w:val="00803CFC"/>
    <w:pPr>
      <w:spacing w:before="180" w:line="190" w:lineRule="exact"/>
      <w:ind w:left="245" w:hanging="245"/>
      <w:jc w:val="both"/>
    </w:pPr>
    <w:rPr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803CF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Tablehead">
    <w:name w:val="SX-Tablehead"/>
    <w:basedOn w:val="Normal"/>
    <w:qFormat/>
    <w:rsid w:val="00803CFC"/>
    <w:rPr>
      <w:sz w:val="20"/>
    </w:rPr>
  </w:style>
  <w:style w:type="paragraph" w:customStyle="1" w:styleId="SX-Tablelegend">
    <w:name w:val="SX-Tablelegend"/>
    <w:basedOn w:val="Normal"/>
    <w:qFormat/>
    <w:rsid w:val="00803CFC"/>
    <w:pPr>
      <w:spacing w:line="190" w:lineRule="exact"/>
      <w:ind w:left="245" w:hanging="245"/>
      <w:jc w:val="both"/>
    </w:pPr>
    <w:rPr>
      <w:sz w:val="16"/>
      <w:szCs w:val="20"/>
    </w:rPr>
  </w:style>
  <w:style w:type="paragraph" w:customStyle="1" w:styleId="SX-Tabletext">
    <w:name w:val="SX-Tabletext"/>
    <w:basedOn w:val="Normal"/>
    <w:qFormat/>
    <w:rsid w:val="00803CFC"/>
    <w:pPr>
      <w:spacing w:line="210" w:lineRule="exact"/>
      <w:jc w:val="center"/>
    </w:pPr>
    <w:rPr>
      <w:sz w:val="18"/>
      <w:szCs w:val="20"/>
    </w:rPr>
  </w:style>
  <w:style w:type="paragraph" w:customStyle="1" w:styleId="SX-Tabletitle">
    <w:name w:val="SX-Tabletitle"/>
    <w:basedOn w:val="Normal"/>
    <w:qFormat/>
    <w:rsid w:val="00803CFC"/>
    <w:pPr>
      <w:spacing w:after="120" w:line="210" w:lineRule="exact"/>
      <w:jc w:val="both"/>
    </w:pPr>
    <w:rPr>
      <w:rFonts w:ascii="BlissMedium" w:hAnsi="BlissMedium"/>
      <w:sz w:val="18"/>
      <w:szCs w:val="20"/>
    </w:rPr>
  </w:style>
  <w:style w:type="paragraph" w:customStyle="1" w:styleId="DOI">
    <w:name w:val="DOI"/>
    <w:basedOn w:val="Normal"/>
    <w:qFormat/>
    <w:rsid w:val="00803CFC"/>
    <w:pPr>
      <w:spacing w:before="360"/>
    </w:pPr>
  </w:style>
  <w:style w:type="paragraph" w:customStyle="1" w:styleId="SMText">
    <w:name w:val="SM Text"/>
    <w:basedOn w:val="Normal"/>
    <w:qFormat/>
    <w:rsid w:val="00803CFC"/>
    <w:pPr>
      <w:ind w:firstLine="480"/>
    </w:pPr>
    <w:rPr>
      <w:szCs w:val="20"/>
    </w:rPr>
  </w:style>
  <w:style w:type="character" w:customStyle="1" w:styleId="Heading1Char">
    <w:name w:val="Heading 1 Char"/>
    <w:basedOn w:val="DefaultParagraphFont"/>
    <w:link w:val="Heading1"/>
    <w:rsid w:val="00803CFC"/>
    <w:rPr>
      <w:rFonts w:ascii="Times" w:hAnsi="Times"/>
      <w:b/>
      <w:sz w:val="32"/>
    </w:rPr>
  </w:style>
  <w:style w:type="character" w:customStyle="1" w:styleId="Heading2Char">
    <w:name w:val="Heading 2 Char"/>
    <w:basedOn w:val="DefaultParagraphFont"/>
    <w:link w:val="Heading2"/>
    <w:rsid w:val="00803CFC"/>
    <w:rPr>
      <w:rFonts w:ascii="Times" w:hAnsi="Times"/>
      <w:sz w:val="28"/>
    </w:rPr>
  </w:style>
  <w:style w:type="character" w:customStyle="1" w:styleId="Heading3Char">
    <w:name w:val="Heading 3 Char"/>
    <w:basedOn w:val="DefaultParagraphFont"/>
    <w:link w:val="Heading3"/>
    <w:rsid w:val="00803CFC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rsid w:val="00803CFC"/>
    <w:rPr>
      <w:rFonts w:eastAsia="Times"/>
      <w:b/>
      <w:sz w:val="24"/>
    </w:rPr>
  </w:style>
  <w:style w:type="character" w:customStyle="1" w:styleId="Heading5Char">
    <w:name w:val="Heading 5 Char"/>
    <w:basedOn w:val="DefaultParagraphFont"/>
    <w:link w:val="Heading5"/>
    <w:rsid w:val="00803CFC"/>
    <w:rPr>
      <w:rFonts w:eastAsia="Times"/>
      <w:b/>
      <w:color w:val="000000"/>
      <w:sz w:val="24"/>
    </w:rPr>
  </w:style>
  <w:style w:type="character" w:customStyle="1" w:styleId="Heading6Char">
    <w:name w:val="Heading 6 Char"/>
    <w:basedOn w:val="DefaultParagraphFont"/>
    <w:link w:val="Heading6"/>
    <w:rsid w:val="00803CFC"/>
    <w:rPr>
      <w:rFonts w:ascii="Times" w:hAnsi="Times"/>
      <w:b/>
      <w:sz w:val="24"/>
    </w:rPr>
  </w:style>
  <w:style w:type="character" w:customStyle="1" w:styleId="Heading7Char">
    <w:name w:val="Heading 7 Char"/>
    <w:basedOn w:val="DefaultParagraphFont"/>
    <w:link w:val="Heading7"/>
    <w:rsid w:val="00803CFC"/>
    <w:rPr>
      <w:rFonts w:ascii="Times" w:hAnsi="Times"/>
      <w:b/>
      <w:sz w:val="24"/>
    </w:rPr>
  </w:style>
  <w:style w:type="character" w:customStyle="1" w:styleId="Heading8Char">
    <w:name w:val="Heading 8 Char"/>
    <w:basedOn w:val="DefaultParagraphFont"/>
    <w:link w:val="Heading8"/>
    <w:rsid w:val="00803CFC"/>
    <w:rPr>
      <w:rFonts w:ascii="Times" w:hAnsi="Times"/>
      <w:b/>
      <w:sz w:val="28"/>
    </w:rPr>
  </w:style>
  <w:style w:type="character" w:customStyle="1" w:styleId="Heading9Char">
    <w:name w:val="Heading 9 Char"/>
    <w:basedOn w:val="DefaultParagraphFont"/>
    <w:link w:val="Heading9"/>
    <w:rsid w:val="00803CFC"/>
    <w:rPr>
      <w:rFonts w:ascii="Times" w:hAnsi="Times"/>
      <w:b/>
      <w:sz w:val="24"/>
    </w:rPr>
  </w:style>
  <w:style w:type="character" w:styleId="Strong">
    <w:name w:val="Strong"/>
    <w:basedOn w:val="DefaultParagraphFont"/>
    <w:uiPriority w:val="22"/>
    <w:qFormat/>
    <w:rsid w:val="00803CFC"/>
    <w:rPr>
      <w:b/>
      <w:bCs/>
    </w:rPr>
  </w:style>
  <w:style w:type="character" w:styleId="Emphasis">
    <w:name w:val="Emphasis"/>
    <w:basedOn w:val="DefaultParagraphFont"/>
    <w:qFormat/>
    <w:rsid w:val="00803C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Orth</dc:creator>
  <cp:keywords/>
  <dc:description/>
  <cp:lastModifiedBy>Kim Orth</cp:lastModifiedBy>
  <cp:revision>1</cp:revision>
  <dcterms:created xsi:type="dcterms:W3CDTF">2022-06-07T14:23:00Z</dcterms:created>
  <dcterms:modified xsi:type="dcterms:W3CDTF">2022-06-07T14:23:00Z</dcterms:modified>
</cp:coreProperties>
</file>